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5429"/>
        <w:gridCol w:w="1999"/>
        <w:gridCol w:w="102"/>
      </w:tblGrid>
      <w:tr w:rsidR="00C75278" w:rsidRPr="00090176" w14:paraId="7D30CC16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384D08EA" w14:textId="77777777" w:rsidR="00C75278" w:rsidRPr="00033014" w:rsidRDefault="00C75278" w:rsidP="00210D2F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33014">
              <w:rPr>
                <w:rFonts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5458" w:type="dxa"/>
          </w:tcPr>
          <w:p w14:paraId="7E5BCEF2" w14:textId="77777777" w:rsidR="00C75278" w:rsidRPr="00033014" w:rsidRDefault="00C75278" w:rsidP="00210D2F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33014">
              <w:rPr>
                <w:rFonts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065" w:type="dxa"/>
          </w:tcPr>
          <w:p w14:paraId="231F273B" w14:textId="77777777" w:rsidR="00C75278" w:rsidRPr="00033014" w:rsidRDefault="00C75278" w:rsidP="00210D2F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33014">
              <w:rPr>
                <w:rFonts w:ascii="Times New Roman" w:hAnsi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C75278" w:rsidRPr="00090176" w14:paraId="7E6F69EC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54125709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Mtk_gRNA_target6</w:t>
            </w:r>
          </w:p>
        </w:tc>
        <w:tc>
          <w:tcPr>
            <w:tcW w:w="5458" w:type="dxa"/>
          </w:tcPr>
          <w:p w14:paraId="5EA1D59A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5’-AATCCTAACCAACCAAGACC-3’</w:t>
            </w:r>
          </w:p>
        </w:tc>
        <w:tc>
          <w:tcPr>
            <w:tcW w:w="2065" w:type="dxa"/>
          </w:tcPr>
          <w:p w14:paraId="018C4CEA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 xml:space="preserve">Guide RNA for Cas9 editing of </w:t>
            </w:r>
            <w:r w:rsidRPr="00033014">
              <w:rPr>
                <w:rFonts w:ascii="Times New Roman" w:hAnsi="Times New Roman"/>
                <w:i/>
                <w:iCs/>
                <w:sz w:val="18"/>
                <w:szCs w:val="18"/>
              </w:rPr>
              <w:t>Mtk</w:t>
            </w:r>
            <w:r w:rsidRPr="00090176">
              <w:rPr>
                <w:rFonts w:ascii="Times New Roman" w:hAnsi="Times New Roman"/>
                <w:sz w:val="18"/>
                <w:szCs w:val="18"/>
              </w:rPr>
              <w:t xml:space="preserve"> sequence</w:t>
            </w:r>
          </w:p>
        </w:tc>
      </w:tr>
      <w:tr w:rsidR="00C75278" w:rsidRPr="00090176" w14:paraId="3019AB97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133F766E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Mtk_gRNA_target14</w:t>
            </w:r>
          </w:p>
        </w:tc>
        <w:tc>
          <w:tcPr>
            <w:tcW w:w="5458" w:type="dxa"/>
          </w:tcPr>
          <w:p w14:paraId="04AF0400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5’-CAATCCTAACCAACCAAGAC-3’</w:t>
            </w:r>
          </w:p>
        </w:tc>
        <w:tc>
          <w:tcPr>
            <w:tcW w:w="2065" w:type="dxa"/>
          </w:tcPr>
          <w:p w14:paraId="493923A7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 xml:space="preserve">Guide RNA for Cas9 editing of </w:t>
            </w:r>
            <w:r w:rsidRPr="00033014">
              <w:rPr>
                <w:rFonts w:ascii="Times New Roman" w:hAnsi="Times New Roman"/>
                <w:i/>
                <w:iCs/>
                <w:sz w:val="18"/>
                <w:szCs w:val="18"/>
              </w:rPr>
              <w:t>Mtk</w:t>
            </w:r>
            <w:r w:rsidRPr="00090176">
              <w:rPr>
                <w:rFonts w:ascii="Times New Roman" w:hAnsi="Times New Roman"/>
                <w:sz w:val="18"/>
                <w:szCs w:val="18"/>
              </w:rPr>
              <w:t xml:space="preserve"> sequence</w:t>
            </w:r>
          </w:p>
        </w:tc>
      </w:tr>
      <w:tr w:rsidR="00C75278" w:rsidRPr="00090176" w14:paraId="02CFC4BA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63D8853D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Mtk_ssDNA1</w:t>
            </w:r>
          </w:p>
        </w:tc>
        <w:tc>
          <w:tcPr>
            <w:tcW w:w="5458" w:type="dxa"/>
          </w:tcPr>
          <w:p w14:paraId="047C56A5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 xml:space="preserve">5'-TCAATGTGTTAACGACATCAGCAGTGTGAATTTCCCACT GTCAATTTAATAAATTCGACCTGGCCTTGGTTGGTTAGGAT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090176">
              <w:rPr>
                <w:rFonts w:ascii="Times New Roman" w:hAnsi="Times New Roman"/>
                <w:sz w:val="18"/>
                <w:szCs w:val="18"/>
              </w:rPr>
              <w:t>GAAGGGCGACGGCCTCGTATCGAAAAT GGGTCCCTGGTG-3’</w:t>
            </w:r>
          </w:p>
        </w:tc>
        <w:tc>
          <w:tcPr>
            <w:tcW w:w="2065" w:type="dxa"/>
          </w:tcPr>
          <w:p w14:paraId="3114B77B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 xml:space="preserve">Single stranded donor for </w:t>
            </w:r>
            <w:r w:rsidRPr="00033014">
              <w:rPr>
                <w:rFonts w:ascii="Times New Roman" w:hAnsi="Times New Roman"/>
                <w:i/>
                <w:iCs/>
                <w:sz w:val="18"/>
                <w:szCs w:val="18"/>
              </w:rPr>
              <w:t>Mtk</w:t>
            </w:r>
            <w:r w:rsidRPr="00090176">
              <w:rPr>
                <w:rFonts w:ascii="Times New Roman" w:hAnsi="Times New Roman"/>
                <w:sz w:val="18"/>
                <w:szCs w:val="18"/>
              </w:rPr>
              <w:t xml:space="preserve"> CRISPR/Cas9 editing</w:t>
            </w:r>
          </w:p>
        </w:tc>
      </w:tr>
      <w:tr w:rsidR="00C75278" w:rsidRPr="00090176" w14:paraId="34DDC74C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77BABB47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Mtk_F1</w:t>
            </w:r>
          </w:p>
        </w:tc>
        <w:tc>
          <w:tcPr>
            <w:tcW w:w="5458" w:type="dxa"/>
          </w:tcPr>
          <w:p w14:paraId="51AF9D56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5’- ATTCCCGCCACCGAGCTAAG-3’</w:t>
            </w:r>
          </w:p>
        </w:tc>
        <w:tc>
          <w:tcPr>
            <w:tcW w:w="2065" w:type="dxa"/>
          </w:tcPr>
          <w:p w14:paraId="5933D777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</w:tr>
      <w:tr w:rsidR="00C75278" w:rsidRPr="00090176" w14:paraId="0BB464BE" w14:textId="77777777" w:rsidTr="00210D2F">
        <w:trPr>
          <w:gridAfter w:val="1"/>
          <w:wAfter w:w="113" w:type="dxa"/>
        </w:trPr>
        <w:tc>
          <w:tcPr>
            <w:tcW w:w="1827" w:type="dxa"/>
          </w:tcPr>
          <w:p w14:paraId="3B338AFF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Mtk_R1</w:t>
            </w:r>
          </w:p>
        </w:tc>
        <w:tc>
          <w:tcPr>
            <w:tcW w:w="5458" w:type="dxa"/>
          </w:tcPr>
          <w:p w14:paraId="4368310D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5’-TCAGCAGTGTGAATTTCCCACT-3’</w:t>
            </w:r>
          </w:p>
        </w:tc>
        <w:tc>
          <w:tcPr>
            <w:tcW w:w="2065" w:type="dxa"/>
          </w:tcPr>
          <w:p w14:paraId="0F2EA674" w14:textId="77777777" w:rsidR="00C75278" w:rsidRPr="00090176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90176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</w:tr>
      <w:tr w:rsidR="00C75278" w:rsidRPr="00090176" w14:paraId="38DAD33A" w14:textId="77777777" w:rsidTr="00210D2F">
        <w:tc>
          <w:tcPr>
            <w:tcW w:w="1827" w:type="dxa"/>
          </w:tcPr>
          <w:p w14:paraId="22899422" w14:textId="77777777" w:rsidR="00C75278" w:rsidRPr="00284F85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 w:rsidRPr="00210D2F">
              <w:rPr>
                <w:rFonts w:ascii="Times New Roman" w:hAnsi="Times New Roman"/>
                <w:sz w:val="18"/>
                <w:szCs w:val="18"/>
              </w:rPr>
              <w:t>MtkPP4078F (qPCR)</w:t>
            </w:r>
          </w:p>
        </w:tc>
        <w:tc>
          <w:tcPr>
            <w:tcW w:w="5458" w:type="dxa"/>
          </w:tcPr>
          <w:p w14:paraId="13049E4B" w14:textId="77777777" w:rsidR="00C75278" w:rsidRPr="00090176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84F85">
              <w:rPr>
                <w:rFonts w:ascii="Times New Roman" w:hAnsi="Times New Roman"/>
                <w:sz w:val="18"/>
                <w:szCs w:val="18"/>
              </w:rPr>
              <w:t>ATGCAACTTAATCTTGGAGCGA</w:t>
            </w:r>
            <w:r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2065" w:type="dxa"/>
            <w:gridSpan w:val="2"/>
          </w:tcPr>
          <w:p w14:paraId="333950BB" w14:textId="77777777" w:rsidR="00C75278" w:rsidRPr="00090176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 qPCR, from FlyPrimerBank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u&lt;/Author&gt;&lt;Year&gt;2013&lt;/Year&gt;&lt;RecNum&gt;1296&lt;/RecNum&gt;&lt;DisplayText&gt;&lt;style face="superscript"&gt;80&lt;/style&gt;&lt;/DisplayText&gt;&lt;record&gt;&lt;rec-number&gt;1296&lt;/rec-number&gt;&lt;foreign-keys&gt;&lt;key app="EN" db-id="t5xf0t9wpr9205esvr4ped2bx5vtwvff5v5f" timestamp="1702232342"&gt;1296&lt;/key&gt;&lt;/foreign-keys&gt;&lt;ref-type name="Journal Article"&gt;17&lt;/ref-type&gt;&lt;contributors&gt;&lt;authors&gt;&lt;author&gt;Hu, Yanhui&lt;/author&gt;&lt;author&gt;Sopko, Richelle&lt;/author&gt;&lt;author&gt;Foos, Marianna&lt;/author&gt;&lt;author&gt;Kelley, Colleen&lt;/author&gt;&lt;author&gt;Flockhart, Ian&lt;/author&gt;&lt;author&gt;Ammeux, Noemie&lt;/author&gt;&lt;author&gt;Wang, Xiaowei&lt;/author&gt;&lt;author&gt;Perkins, Lizabeth&lt;/author&gt;&lt;author&gt;Perrimon, Norbert&lt;/author&gt;&lt;author&gt;Mohr, Stephanie E&lt;/author&gt;&lt;/authors&gt;&lt;/contributors&gt;&lt;titles&gt;&lt;title&gt;FlyPrimerBank: an online database for Drosophila melanogaster gene expression analysis and knockdown evaluation of RNAi reagents&lt;/title&gt;&lt;secondary-title&gt;G3: Genes, Genomes, Genetics&lt;/secondary-title&gt;&lt;/titles&gt;&lt;periodical&gt;&lt;full-title&gt;G3: Genes, Genomes, Genetics&lt;/full-title&gt;&lt;/periodical&gt;&lt;pages&gt;1607-1616&lt;/pages&gt;&lt;volume&gt;3&lt;/volume&gt;&lt;number&gt;9&lt;/number&gt;&lt;dates&gt;&lt;year&gt;2013&lt;/year&gt;&lt;/dates&gt;&lt;isbn&gt;2160-1836&lt;/isbn&gt;&lt;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2456E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75278" w:rsidRPr="00090176" w14:paraId="2FEA31C3" w14:textId="77777777" w:rsidTr="00210D2F">
        <w:tc>
          <w:tcPr>
            <w:tcW w:w="1827" w:type="dxa"/>
          </w:tcPr>
          <w:p w14:paraId="3DE621E0" w14:textId="77777777" w:rsidR="00C75278" w:rsidRPr="00090176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 w:rsidRPr="00B50438">
              <w:rPr>
                <w:rFonts w:ascii="Times New Roman" w:hAnsi="Times New Roman"/>
                <w:sz w:val="18"/>
                <w:szCs w:val="18"/>
              </w:rPr>
              <w:t>MtkPP4078F (qPCR)</w:t>
            </w:r>
          </w:p>
        </w:tc>
        <w:tc>
          <w:tcPr>
            <w:tcW w:w="5458" w:type="dxa"/>
          </w:tcPr>
          <w:p w14:paraId="40AE64FE" w14:textId="77777777" w:rsidR="00C75278" w:rsidRPr="00090176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84F85">
              <w:rPr>
                <w:rFonts w:ascii="Times New Roman" w:hAnsi="Times New Roman"/>
                <w:sz w:val="18"/>
                <w:szCs w:val="18"/>
              </w:rPr>
              <w:t>GACGGCCTCGTATCGAAAATG</w:t>
            </w:r>
            <w:r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2065" w:type="dxa"/>
            <w:gridSpan w:val="2"/>
          </w:tcPr>
          <w:p w14:paraId="7D653D36" w14:textId="77777777" w:rsidR="00C75278" w:rsidRPr="00090176" w:rsidRDefault="00C75278" w:rsidP="00210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 qPCR, from FlyPrimerBank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Hu&lt;/Author&gt;&lt;Year&gt;2013&lt;/Year&gt;&lt;RecNum&gt;1296&lt;/RecNum&gt;&lt;DisplayText&gt;&lt;style face="superscript"&gt;80&lt;/style&gt;&lt;/DisplayText&gt;&lt;record&gt;&lt;rec-number&gt;1296&lt;/rec-number&gt;&lt;foreign-keys&gt;&lt;key app="EN" db-id="t5xf0t9wpr9205esvr4ped2bx5vtwvff5v5f" timestamp="1702232342"&gt;1296&lt;/key&gt;&lt;/foreign-keys&gt;&lt;ref-type name="Journal Article"&gt;17&lt;/ref-type&gt;&lt;contributors&gt;&lt;authors&gt;&lt;author&gt;Hu, Yanhui&lt;/author&gt;&lt;author&gt;Sopko, Richelle&lt;/author&gt;&lt;author&gt;Foos, Marianna&lt;/author&gt;&lt;author&gt;Kelley, Colleen&lt;/author&gt;&lt;author&gt;Flockhart, Ian&lt;/author&gt;&lt;author&gt;Ammeux, Noemie&lt;/author&gt;&lt;author&gt;Wang, Xiaowei&lt;/author&gt;&lt;author&gt;Perkins, Lizabeth&lt;/author&gt;&lt;author&gt;Perrimon, Norbert&lt;/author&gt;&lt;author&gt;Mohr, Stephanie E&lt;/author&gt;&lt;/authors&gt;&lt;/contributors&gt;&lt;titles&gt;&lt;title&gt;FlyPrimerBank: an online database for Drosophila melanogaster gene expression analysis and knockdown evaluation of RNAi reagents&lt;/title&gt;&lt;secondary-title&gt;G3: Genes, Genomes, Genetics&lt;/secondary-title&gt;&lt;/titles&gt;&lt;periodical&gt;&lt;full-title&gt;G3: Genes, Genomes, Genetics&lt;/full-title&gt;&lt;/periodical&gt;&lt;pages&gt;1607-1616&lt;/pages&gt;&lt;volume&gt;3&lt;/volume&gt;&lt;number&gt;9&lt;/number&gt;&lt;dates&gt;&lt;year&gt;2013&lt;/year&gt;&lt;/dates&gt;&lt;isbn&gt;2160-1836&lt;/isbn&gt;&lt;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2456E6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75278" w:rsidRPr="00090176" w14:paraId="04373F62" w14:textId="77777777" w:rsidTr="00210D2F">
        <w:tc>
          <w:tcPr>
            <w:tcW w:w="1827" w:type="dxa"/>
          </w:tcPr>
          <w:p w14:paraId="4683C41B" w14:textId="77777777" w:rsidR="00C75278" w:rsidRPr="00B5043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p49F</w:t>
            </w:r>
          </w:p>
        </w:tc>
        <w:tc>
          <w:tcPr>
            <w:tcW w:w="5458" w:type="dxa"/>
          </w:tcPr>
          <w:p w14:paraId="48071779" w14:textId="77777777" w:rsidR="00C7527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84F85">
              <w:rPr>
                <w:rFonts w:ascii="Times New Roman" w:hAnsi="Times New Roman"/>
                <w:sz w:val="18"/>
                <w:szCs w:val="18"/>
              </w:rPr>
              <w:t>CGGTTACGGATCGAACAAGC</w:t>
            </w:r>
            <w:r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2065" w:type="dxa"/>
            <w:gridSpan w:val="2"/>
          </w:tcPr>
          <w:p w14:paraId="531C6ABA" w14:textId="77777777" w:rsidR="00C7527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 qPCR</w:t>
            </w:r>
          </w:p>
        </w:tc>
      </w:tr>
      <w:tr w:rsidR="00C75278" w:rsidRPr="00090176" w14:paraId="233FA4FB" w14:textId="77777777" w:rsidTr="00210D2F">
        <w:tc>
          <w:tcPr>
            <w:tcW w:w="1827" w:type="dxa"/>
          </w:tcPr>
          <w:p w14:paraId="568755F6" w14:textId="77777777" w:rsidR="00C75278" w:rsidRPr="00B5043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p49R</w:t>
            </w:r>
          </w:p>
        </w:tc>
        <w:tc>
          <w:tcPr>
            <w:tcW w:w="5458" w:type="dxa"/>
          </w:tcPr>
          <w:p w14:paraId="20F9A386" w14:textId="77777777" w:rsidR="00C7527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-</w:t>
            </w:r>
            <w:r w:rsidRPr="00284F85">
              <w:rPr>
                <w:rFonts w:ascii="Times New Roman" w:hAnsi="Times New Roman"/>
                <w:sz w:val="18"/>
                <w:szCs w:val="18"/>
              </w:rPr>
              <w:t>CTTGCGCTTCTTGGAGGAGA</w:t>
            </w:r>
            <w:r>
              <w:rPr>
                <w:rFonts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2065" w:type="dxa"/>
            <w:gridSpan w:val="2"/>
          </w:tcPr>
          <w:p w14:paraId="24030766" w14:textId="77777777" w:rsidR="00C75278" w:rsidRDefault="00C75278" w:rsidP="00210D2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 qPCR</w:t>
            </w:r>
          </w:p>
        </w:tc>
      </w:tr>
    </w:tbl>
    <w:p w14:paraId="6C63E2B5" w14:textId="77777777" w:rsidR="00F4388C" w:rsidRPr="00C75278" w:rsidRDefault="00F4388C" w:rsidP="00C75278"/>
    <w:sectPr w:rsidR="00F4388C" w:rsidRPr="00C75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78"/>
    <w:rsid w:val="00101B92"/>
    <w:rsid w:val="001F6E26"/>
    <w:rsid w:val="002553AB"/>
    <w:rsid w:val="004755FC"/>
    <w:rsid w:val="00481081"/>
    <w:rsid w:val="00557507"/>
    <w:rsid w:val="00587C20"/>
    <w:rsid w:val="00613F55"/>
    <w:rsid w:val="00A1459B"/>
    <w:rsid w:val="00A16900"/>
    <w:rsid w:val="00B00BF6"/>
    <w:rsid w:val="00C75278"/>
    <w:rsid w:val="00D83A5E"/>
    <w:rsid w:val="00EC7DD8"/>
    <w:rsid w:val="00F4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548E"/>
  <w15:chartTrackingRefBased/>
  <w15:docId w15:val="{970B1474-9D4A-4D71-8CA8-7C9D875F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278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278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Perlmutter</dc:creator>
  <cp:keywords/>
  <dc:description/>
  <cp:lastModifiedBy>Jessie Perlmutter</cp:lastModifiedBy>
  <cp:revision>1</cp:revision>
  <dcterms:created xsi:type="dcterms:W3CDTF">2023-12-14T21:31:00Z</dcterms:created>
  <dcterms:modified xsi:type="dcterms:W3CDTF">2023-12-14T21:59:00Z</dcterms:modified>
</cp:coreProperties>
</file>